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C73" w:rsidRDefault="00E70C73" w:rsidP="00E70C73">
      <w:pPr>
        <w:pStyle w:val="Title"/>
      </w:pPr>
      <w:r>
        <w:rPr>
          <w:lang w:val="en-US"/>
        </w:rPr>
        <w:t>S10</w:t>
      </w:r>
      <w:r w:rsidRPr="00D3790C">
        <w:rPr>
          <w:lang w:val="en-US"/>
        </w:rPr>
        <w:t xml:space="preserve"> Table </w:t>
      </w:r>
      <w:r w:rsidR="00A83D44">
        <w:rPr>
          <w:lang w:val="en-US"/>
        </w:rPr>
        <w:t>2</w:t>
      </w:r>
      <w:bookmarkStart w:id="0" w:name="_GoBack"/>
      <w:bookmarkEnd w:id="0"/>
      <w:r w:rsidRPr="00D3790C">
        <w:rPr>
          <w:lang w:val="en-US"/>
        </w:rPr>
        <w:t xml:space="preserve"> SEAS subscale scores</w:t>
      </w:r>
    </w:p>
    <w:p w:rsidR="00E70C73" w:rsidRDefault="00E70C73"/>
    <w:tbl>
      <w:tblPr>
        <w:tblStyle w:val="TableGrid"/>
        <w:tblW w:w="5093" w:type="dxa"/>
        <w:tblLook w:val="04A0" w:firstRow="1" w:lastRow="0" w:firstColumn="1" w:lastColumn="0" w:noHBand="0" w:noVBand="1"/>
      </w:tblPr>
      <w:tblGrid>
        <w:gridCol w:w="2716"/>
        <w:gridCol w:w="1188"/>
        <w:gridCol w:w="1189"/>
      </w:tblGrid>
      <w:tr w:rsidR="00E70C73" w:rsidTr="009732A4">
        <w:tc>
          <w:tcPr>
            <w:tcW w:w="27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eek 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eek 4</w:t>
            </w:r>
          </w:p>
        </w:tc>
      </w:tr>
      <w:tr w:rsidR="00E70C73" w:rsidTr="009732A4">
        <w:tc>
          <w:tcPr>
            <w:tcW w:w="2716" w:type="dxa"/>
            <w:tcBorders>
              <w:left w:val="nil"/>
              <w:bottom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  <w:tc>
          <w:tcPr>
            <w:tcW w:w="1188" w:type="dxa"/>
            <w:tcBorders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 (1.25)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</w:rPr>
              <w:t xml:space="preserve"> (1.25)</w:t>
            </w:r>
          </w:p>
        </w:tc>
      </w:tr>
      <w:tr w:rsidR="00E70C73" w:rsidTr="009732A4">
        <w:tc>
          <w:tcPr>
            <w:tcW w:w="27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rsonal growth</w:t>
            </w:r>
          </w:p>
        </w:tc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 (0.7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 (0.75)</w:t>
            </w:r>
          </w:p>
        </w:tc>
      </w:tr>
      <w:tr w:rsidR="00E70C73" w:rsidTr="009732A4">
        <w:tc>
          <w:tcPr>
            <w:tcW w:w="27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Psychological Engagement</w:t>
            </w:r>
          </w:p>
        </w:tc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0 (0.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 (0.50)</w:t>
            </w:r>
          </w:p>
        </w:tc>
      </w:tr>
      <w:tr w:rsidR="00E70C73" w:rsidTr="009732A4">
        <w:tc>
          <w:tcPr>
            <w:tcW w:w="27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Meaningful Interactions</w:t>
            </w:r>
          </w:p>
        </w:tc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 (0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 (0.00)</w:t>
            </w:r>
          </w:p>
        </w:tc>
      </w:tr>
      <w:tr w:rsidR="00E70C73" w:rsidTr="009732A4">
        <w:tc>
          <w:tcPr>
            <w:tcW w:w="27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Choice and Control</w:t>
            </w:r>
          </w:p>
        </w:tc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 (1.2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 (0.75)</w:t>
            </w:r>
          </w:p>
        </w:tc>
      </w:tr>
      <w:tr w:rsidR="00E70C73" w:rsidTr="009732A4">
        <w:tc>
          <w:tcPr>
            <w:tcW w:w="27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C73" w:rsidRDefault="00E70C73" w:rsidP="009732A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70C73" w:rsidRDefault="00E70C73" w:rsidP="00E70C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dian (IQR) for SEAS overall and subfields scores across participants (N=19). 7-point Likert scale scored from +3 (strongly agree) to -3 (strongly disagree). SEAS assessed at the end of week 1 and 4, Intervention phase.</w:t>
      </w:r>
    </w:p>
    <w:p w:rsidR="00DE78CE" w:rsidRPr="00E70C73" w:rsidRDefault="00DE78CE">
      <w:pPr>
        <w:rPr>
          <w:lang w:val="en-US"/>
        </w:rPr>
      </w:pPr>
    </w:p>
    <w:sectPr w:rsidR="00DE78CE" w:rsidRPr="00E70C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73"/>
    <w:rsid w:val="009B4E60"/>
    <w:rsid w:val="00A83D44"/>
    <w:rsid w:val="00AE2488"/>
    <w:rsid w:val="00DE78CE"/>
    <w:rsid w:val="00E7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0790C"/>
  <w15:chartTrackingRefBased/>
  <w15:docId w15:val="{5ACAB922-0C0B-401B-A7DD-3DE462796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0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70C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C7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cIntosh</dc:creator>
  <cp:keywords/>
  <dc:description/>
  <cp:lastModifiedBy>Alexander MacIntosh</cp:lastModifiedBy>
  <cp:revision>2</cp:revision>
  <dcterms:created xsi:type="dcterms:W3CDTF">2019-08-06T19:55:00Z</dcterms:created>
  <dcterms:modified xsi:type="dcterms:W3CDTF">2019-12-18T21:52:00Z</dcterms:modified>
</cp:coreProperties>
</file>